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DF216" w14:textId="77777777" w:rsidR="00DA69EE" w:rsidRDefault="00DA69EE" w:rsidP="00DA69EE">
      <w:pPr>
        <w:rPr>
          <w:rFonts w:cs="Arial"/>
          <w:szCs w:val="24"/>
        </w:rPr>
      </w:pPr>
    </w:p>
    <w:p w14:paraId="36B07729" w14:textId="0667C454" w:rsidR="00160D01" w:rsidRPr="001F0A21" w:rsidRDefault="00160D01" w:rsidP="00160D01">
      <w:pPr>
        <w:pStyle w:val="Caption"/>
        <w:rPr>
          <w:i/>
        </w:rPr>
      </w:pPr>
      <w:r>
        <w:t>S</w:t>
      </w:r>
      <w:r w:rsidR="00790ACE">
        <w:fldChar w:fldCharType="begin"/>
      </w:r>
      <w:r w:rsidR="00790ACE">
        <w:instrText xml:space="preserve"> SEQ Figure \* ARABIC </w:instrText>
      </w:r>
      <w:r w:rsidR="00790ACE">
        <w:fldChar w:fldCharType="separate"/>
      </w:r>
      <w:r>
        <w:rPr>
          <w:noProof/>
        </w:rPr>
        <w:t>2</w:t>
      </w:r>
      <w:r w:rsidR="00790ACE">
        <w:rPr>
          <w:noProof/>
        </w:rPr>
        <w:fldChar w:fldCharType="end"/>
      </w:r>
      <w:r w:rsidRPr="00187FAE">
        <w:t xml:space="preserve"> Table.</w:t>
      </w:r>
      <w:r>
        <w:t xml:space="preserve"> Localization of kinetochore proteins in oocyt</w:t>
      </w:r>
      <w:r w:rsidR="001F0A21">
        <w:t xml:space="preserve">es after RNAi knockdown of </w:t>
      </w:r>
      <w:r w:rsidR="001F0A21">
        <w:rPr>
          <w:i/>
        </w:rPr>
        <w:t>Ndc80</w:t>
      </w:r>
      <w:r w:rsidR="001F0A21">
        <w:t xml:space="preserve"> or </w:t>
      </w:r>
      <w:r w:rsidR="001F0A21">
        <w:rPr>
          <w:i/>
        </w:rPr>
        <w:t>Spc105R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60D01" w14:paraId="1B36EFF8" w14:textId="77777777" w:rsidTr="00016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  <w:right w:val="none" w:sz="0" w:space="0" w:color="auto"/>
            </w:tcBorders>
          </w:tcPr>
          <w:p w14:paraId="4856F9BC" w14:textId="6C9FB8F8" w:rsidR="00160D01" w:rsidRPr="001F0A21" w:rsidRDefault="00160D01" w:rsidP="00DA69EE">
            <w:pPr>
              <w:rPr>
                <w:rFonts w:cs="Arial"/>
                <w:i w:val="0"/>
                <w:szCs w:val="24"/>
              </w:rPr>
            </w:pPr>
            <w:r w:rsidRPr="001F0A21">
              <w:rPr>
                <w:rFonts w:cs="Arial"/>
                <w:i w:val="0"/>
                <w:szCs w:val="24"/>
              </w:rPr>
              <w:t>RNAi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BB782C7" w14:textId="6962BFA6" w:rsidR="00160D01" w:rsidRPr="001F0A21" w:rsidRDefault="00160D01" w:rsidP="00DA6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szCs w:val="24"/>
              </w:rPr>
            </w:pPr>
            <w:r w:rsidRPr="001F0A21">
              <w:rPr>
                <w:rFonts w:cs="Arial"/>
                <w:i w:val="0"/>
                <w:szCs w:val="24"/>
              </w:rPr>
              <w:t>NDC8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A20F232" w14:textId="0C5F3832" w:rsidR="00160D01" w:rsidRPr="001F0A21" w:rsidRDefault="00160D01" w:rsidP="00DA6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szCs w:val="24"/>
              </w:rPr>
            </w:pPr>
            <w:r w:rsidRPr="001F0A21">
              <w:rPr>
                <w:rFonts w:cs="Arial"/>
                <w:i w:val="0"/>
                <w:szCs w:val="24"/>
              </w:rPr>
              <w:t>SPC105R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CF84334" w14:textId="3BFB976D" w:rsidR="00160D01" w:rsidRPr="001F0A21" w:rsidRDefault="00160D01" w:rsidP="00DA6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szCs w:val="24"/>
              </w:rPr>
            </w:pPr>
            <w:r w:rsidRPr="001F0A21">
              <w:rPr>
                <w:rFonts w:cs="Arial"/>
                <w:i w:val="0"/>
                <w:szCs w:val="24"/>
              </w:rPr>
              <w:t>NSL1</w:t>
            </w:r>
          </w:p>
        </w:tc>
      </w:tr>
      <w:tr w:rsidR="00160D01" w14:paraId="1D834CD1" w14:textId="77777777" w:rsidTr="00016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25A0BAE9" w14:textId="66C97DAC" w:rsidR="00160D01" w:rsidRPr="001F0A21" w:rsidRDefault="001F0A21" w:rsidP="00DA69EE">
            <w:pPr>
              <w:rPr>
                <w:rFonts w:cs="Arial"/>
                <w:i w:val="0"/>
                <w:szCs w:val="24"/>
              </w:rPr>
            </w:pPr>
            <w:r>
              <w:rPr>
                <w:rFonts w:cs="Arial"/>
                <w:i w:val="0"/>
                <w:szCs w:val="24"/>
              </w:rPr>
              <w:t>none</w:t>
            </w:r>
          </w:p>
        </w:tc>
        <w:tc>
          <w:tcPr>
            <w:tcW w:w="2337" w:type="dxa"/>
            <w:shd w:val="clear" w:color="auto" w:fill="FFFFFF" w:themeFill="background1"/>
          </w:tcPr>
          <w:p w14:paraId="222F50DE" w14:textId="058F4D65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7/18</w:t>
            </w:r>
          </w:p>
        </w:tc>
        <w:tc>
          <w:tcPr>
            <w:tcW w:w="2338" w:type="dxa"/>
            <w:shd w:val="clear" w:color="auto" w:fill="FFFFFF" w:themeFill="background1"/>
          </w:tcPr>
          <w:p w14:paraId="0C3E0E6C" w14:textId="6598C3B3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/9</w:t>
            </w:r>
          </w:p>
        </w:tc>
        <w:tc>
          <w:tcPr>
            <w:tcW w:w="2338" w:type="dxa"/>
            <w:shd w:val="clear" w:color="auto" w:fill="FFFFFF" w:themeFill="background1"/>
          </w:tcPr>
          <w:p w14:paraId="43BBFA6F" w14:textId="3098AA15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/7</w:t>
            </w:r>
          </w:p>
        </w:tc>
      </w:tr>
      <w:tr w:rsidR="00160D01" w14:paraId="50AD7592" w14:textId="77777777" w:rsidTr="00016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right w:val="none" w:sz="0" w:space="0" w:color="auto"/>
            </w:tcBorders>
          </w:tcPr>
          <w:p w14:paraId="5126B542" w14:textId="6BC1AB5D" w:rsidR="00160D01" w:rsidRPr="001F0A21" w:rsidRDefault="00160D01" w:rsidP="00DA69EE">
            <w:pPr>
              <w:rPr>
                <w:rFonts w:cs="Arial"/>
                <w:szCs w:val="24"/>
              </w:rPr>
            </w:pPr>
            <w:r w:rsidRPr="001F0A21">
              <w:rPr>
                <w:rFonts w:cs="Arial"/>
                <w:szCs w:val="24"/>
              </w:rPr>
              <w:t>Ndc80</w:t>
            </w:r>
          </w:p>
        </w:tc>
        <w:tc>
          <w:tcPr>
            <w:tcW w:w="2337" w:type="dxa"/>
            <w:shd w:val="clear" w:color="auto" w:fill="FFFFFF" w:themeFill="background1"/>
          </w:tcPr>
          <w:p w14:paraId="55047BD1" w14:textId="7FD7F06A" w:rsidR="00160D01" w:rsidRDefault="00160D01" w:rsidP="00DA6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/4</w:t>
            </w:r>
          </w:p>
        </w:tc>
        <w:tc>
          <w:tcPr>
            <w:tcW w:w="2338" w:type="dxa"/>
            <w:shd w:val="clear" w:color="auto" w:fill="FFFFFF" w:themeFill="background1"/>
          </w:tcPr>
          <w:p w14:paraId="280EEEC6" w14:textId="1A2F066D" w:rsidR="00160D01" w:rsidRDefault="00160D01" w:rsidP="00DA6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/6</w:t>
            </w:r>
          </w:p>
        </w:tc>
        <w:tc>
          <w:tcPr>
            <w:tcW w:w="2338" w:type="dxa"/>
            <w:shd w:val="clear" w:color="auto" w:fill="FFFFFF" w:themeFill="background1"/>
          </w:tcPr>
          <w:p w14:paraId="5FEAE058" w14:textId="19163713" w:rsidR="00160D01" w:rsidRDefault="00160D01" w:rsidP="00DA6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/6</w:t>
            </w:r>
          </w:p>
        </w:tc>
      </w:tr>
      <w:tr w:rsidR="00160D01" w14:paraId="4803F5F4" w14:textId="77777777" w:rsidTr="00016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  <w:right w:val="none" w:sz="0" w:space="0" w:color="auto"/>
            </w:tcBorders>
          </w:tcPr>
          <w:p w14:paraId="29844792" w14:textId="772B757B" w:rsidR="00160D01" w:rsidRPr="001F0A21" w:rsidRDefault="00160D01" w:rsidP="00DA69EE">
            <w:pPr>
              <w:rPr>
                <w:rFonts w:cs="Arial"/>
                <w:szCs w:val="24"/>
              </w:rPr>
            </w:pPr>
            <w:r w:rsidRPr="001F0A21">
              <w:rPr>
                <w:rFonts w:cs="Arial"/>
                <w:szCs w:val="24"/>
              </w:rPr>
              <w:t>Spc105R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BA643C" w14:textId="5946E89E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1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A4347A" w14:textId="1056D5D6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/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7E0EA0" w14:textId="6E561D73" w:rsidR="00160D01" w:rsidRDefault="00160D01" w:rsidP="00DA6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/6</w:t>
            </w:r>
          </w:p>
        </w:tc>
      </w:tr>
    </w:tbl>
    <w:p w14:paraId="47FDF229" w14:textId="77777777" w:rsidR="00DA69EE" w:rsidRDefault="00DA69EE" w:rsidP="00DA69EE">
      <w:pPr>
        <w:rPr>
          <w:rFonts w:cs="Arial"/>
          <w:szCs w:val="24"/>
        </w:rPr>
      </w:pPr>
      <w:bookmarkStart w:id="0" w:name="_GoBack"/>
      <w:bookmarkEnd w:id="0"/>
    </w:p>
    <w:sectPr w:rsidR="00DA69EE" w:rsidSect="002E12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161161" w14:textId="77777777" w:rsidR="00790ACE" w:rsidRDefault="00790ACE">
      <w:pPr>
        <w:spacing w:line="240" w:lineRule="auto"/>
      </w:pPr>
      <w:r>
        <w:separator/>
      </w:r>
    </w:p>
  </w:endnote>
  <w:endnote w:type="continuationSeparator" w:id="0">
    <w:p w14:paraId="2B61E5CC" w14:textId="77777777" w:rsidR="00790ACE" w:rsidRDefault="00790A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9221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DF270" w14:textId="77777777" w:rsidR="00C622B1" w:rsidRDefault="000502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C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DF271" w14:textId="77777777" w:rsidR="00C622B1" w:rsidRDefault="00790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6AB73" w14:textId="77777777" w:rsidR="00790ACE" w:rsidRDefault="00790ACE">
      <w:pPr>
        <w:spacing w:line="240" w:lineRule="auto"/>
      </w:pPr>
      <w:r>
        <w:separator/>
      </w:r>
    </w:p>
  </w:footnote>
  <w:footnote w:type="continuationSeparator" w:id="0">
    <w:p w14:paraId="27AAB6EF" w14:textId="77777777" w:rsidR="00790ACE" w:rsidRDefault="00790A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DF26E" w14:textId="77777777" w:rsidR="00C622B1" w:rsidRDefault="00050274">
    <w:pPr>
      <w:pStyle w:val="Header"/>
    </w:pPr>
    <w:r>
      <w:t xml:space="preserve">Radford </w:t>
    </w:r>
    <w:r w:rsidRPr="00A04801">
      <w:rPr>
        <w:i/>
      </w:rPr>
      <w:t>et al.</w:t>
    </w:r>
    <w:r>
      <w:tab/>
    </w:r>
    <w:r>
      <w:tab/>
      <w:t>Kinetochores and bi-orientation in meiosis</w:t>
    </w:r>
  </w:p>
  <w:p w14:paraId="47FDF26F" w14:textId="77777777" w:rsidR="00C622B1" w:rsidRDefault="00050274" w:rsidP="00772210">
    <w:pPr>
      <w:pStyle w:val="Header"/>
      <w:tabs>
        <w:tab w:val="clear" w:pos="4680"/>
        <w:tab w:val="clear" w:pos="9360"/>
        <w:tab w:val="left" w:pos="181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EE"/>
    <w:rsid w:val="000167D0"/>
    <w:rsid w:val="00050274"/>
    <w:rsid w:val="00055E68"/>
    <w:rsid w:val="00092453"/>
    <w:rsid w:val="000E6C99"/>
    <w:rsid w:val="000F24A6"/>
    <w:rsid w:val="001514F3"/>
    <w:rsid w:val="00160D01"/>
    <w:rsid w:val="00177EAE"/>
    <w:rsid w:val="001F0A21"/>
    <w:rsid w:val="00400CBD"/>
    <w:rsid w:val="00527254"/>
    <w:rsid w:val="005437E7"/>
    <w:rsid w:val="00581B87"/>
    <w:rsid w:val="006D34A9"/>
    <w:rsid w:val="00790ACE"/>
    <w:rsid w:val="008D11ED"/>
    <w:rsid w:val="009262A5"/>
    <w:rsid w:val="00B92B6E"/>
    <w:rsid w:val="00BC2A55"/>
    <w:rsid w:val="00C52875"/>
    <w:rsid w:val="00D631C4"/>
    <w:rsid w:val="00D8169E"/>
    <w:rsid w:val="00DA69EE"/>
    <w:rsid w:val="00ED5C86"/>
    <w:rsid w:val="00EF1CF9"/>
    <w:rsid w:val="00F326DF"/>
    <w:rsid w:val="00F33DD6"/>
    <w:rsid w:val="00F6226A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F215"/>
  <w15:chartTrackingRefBased/>
  <w15:docId w15:val="{C2EEF4E4-0315-4E51-BB36-89E45D7E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9EE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E"/>
    <w:rPr>
      <w:rFonts w:ascii="Arial" w:hAnsi="Arial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69EE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7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7D0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0167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C275E-3772-4648-8648-10ABF7390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tewart McKim</dc:creator>
  <cp:keywords/>
  <dc:description/>
  <cp:lastModifiedBy>Kim Stewart McKim</cp:lastModifiedBy>
  <cp:revision>3</cp:revision>
  <cp:lastPrinted>2015-06-09T18:55:00Z</cp:lastPrinted>
  <dcterms:created xsi:type="dcterms:W3CDTF">2015-09-16T16:43:00Z</dcterms:created>
  <dcterms:modified xsi:type="dcterms:W3CDTF">2015-09-16T16:44:00Z</dcterms:modified>
</cp:coreProperties>
</file>